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1BB" w:rsidRPr="001E1259" w:rsidRDefault="006B49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3</w:t>
      </w:r>
      <w:r w:rsidR="00910395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CB1EBC" w:rsidRPr="001E1259">
        <w:rPr>
          <w:rFonts w:ascii="Times New Roman" w:hAnsi="Times New Roman" w:cs="Times New Roman"/>
          <w:b/>
          <w:sz w:val="20"/>
          <w:szCs w:val="20"/>
        </w:rPr>
        <w:t>Table S2</w:t>
      </w:r>
      <w:r w:rsidR="00910395">
        <w:rPr>
          <w:rFonts w:ascii="Times New Roman" w:hAnsi="Times New Roman" w:cs="Times New Roman"/>
          <w:b/>
          <w:sz w:val="20"/>
          <w:szCs w:val="20"/>
        </w:rPr>
        <w:t>.</w:t>
      </w:r>
      <w:r w:rsidR="00CB1EBC" w:rsidRPr="001E1259">
        <w:rPr>
          <w:rFonts w:ascii="Times New Roman" w:hAnsi="Times New Roman" w:cs="Times New Roman"/>
          <w:sz w:val="20"/>
          <w:szCs w:val="20"/>
        </w:rPr>
        <w:t xml:space="preserve"> number of predicted genes for </w:t>
      </w:r>
      <w:r w:rsidR="00CB1EBC" w:rsidRPr="001E1259">
        <w:rPr>
          <w:rFonts w:ascii="Times New Roman" w:hAnsi="Times New Roman" w:cs="Times New Roman"/>
          <w:i/>
          <w:sz w:val="20"/>
          <w:szCs w:val="20"/>
        </w:rPr>
        <w:t>C. boidinii</w:t>
      </w:r>
      <w:r w:rsidR="00CB1EBC" w:rsidRPr="001E1259">
        <w:rPr>
          <w:rFonts w:ascii="Times New Roman" w:hAnsi="Times New Roman" w:cs="Times New Roman"/>
          <w:sz w:val="20"/>
          <w:szCs w:val="20"/>
        </w:rPr>
        <w:t xml:space="preserve"> strain Cb18 as obtained by the software Augustus with four different training sets.</w:t>
      </w:r>
    </w:p>
    <w:p w:rsidR="00CB1EBC" w:rsidRDefault="00CB1EBC"/>
    <w:tbl>
      <w:tblPr>
        <w:tblW w:w="9020" w:type="dxa"/>
        <w:tblInd w:w="93" w:type="dxa"/>
        <w:tblLook w:val="04A0"/>
      </w:tblPr>
      <w:tblGrid>
        <w:gridCol w:w="1840"/>
        <w:gridCol w:w="3340"/>
        <w:gridCol w:w="3840"/>
      </w:tblGrid>
      <w:tr w:rsidR="00CB1EBC" w:rsidRPr="00C753CE" w:rsidTr="0095412C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753CE" w:rsidRDefault="00CB1EBC" w:rsidP="00954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53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753CE" w:rsidRDefault="00CB1EBC" w:rsidP="00954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53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redicted genes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753CE" w:rsidRDefault="00CB1EBC" w:rsidP="00954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53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genes with high homology</w:t>
            </w:r>
          </w:p>
        </w:tc>
      </w:tr>
      <w:tr w:rsidR="00CB1EBC" w:rsidRPr="00C753CE" w:rsidTr="0095412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B1EBC" w:rsidRDefault="00CB1EBC" w:rsidP="00954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B1E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. tropicali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753CE" w:rsidRDefault="00CB1EBC" w:rsidP="00954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753CE" w:rsidRDefault="00CB1EBC" w:rsidP="00954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4</w:t>
            </w:r>
          </w:p>
        </w:tc>
      </w:tr>
      <w:tr w:rsidR="00CB1EBC" w:rsidRPr="00C753CE" w:rsidTr="0095412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B1EBC" w:rsidRDefault="00CB1EBC" w:rsidP="00954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B1E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. Ablcans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753CE" w:rsidRDefault="00CB1EBC" w:rsidP="00954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1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753CE" w:rsidRDefault="00CB1EBC" w:rsidP="00954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7</w:t>
            </w:r>
          </w:p>
        </w:tc>
      </w:tr>
      <w:tr w:rsidR="00CB1EBC" w:rsidRPr="00C753CE" w:rsidTr="0095412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B1EBC" w:rsidRDefault="00CB1EBC" w:rsidP="00954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B1E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. glabrat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753CE" w:rsidRDefault="00CB1EBC" w:rsidP="00954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6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753CE" w:rsidRDefault="00CB1EBC" w:rsidP="00954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2</w:t>
            </w:r>
          </w:p>
        </w:tc>
      </w:tr>
      <w:tr w:rsidR="00CB1EBC" w:rsidRPr="00C753CE" w:rsidTr="0095412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B1EBC" w:rsidRDefault="00CB1EBC" w:rsidP="009541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CB1EB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. guilliermondi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753CE" w:rsidRDefault="00CB1EBC" w:rsidP="00954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EBC" w:rsidRPr="00C753CE" w:rsidRDefault="00CB1EBC" w:rsidP="009541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53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8</w:t>
            </w:r>
          </w:p>
        </w:tc>
      </w:tr>
    </w:tbl>
    <w:p w:rsidR="00CB1EBC" w:rsidRDefault="00CB1EBC"/>
    <w:p w:rsidR="00C753CE" w:rsidRDefault="00C753CE">
      <w:bookmarkStart w:id="0" w:name="_GoBack"/>
      <w:bookmarkEnd w:id="0"/>
    </w:p>
    <w:sectPr w:rsidR="00C753CE" w:rsidSect="001379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defaultTabStop w:val="720"/>
  <w:characterSpacingControl w:val="doNotCompress"/>
  <w:compat>
    <w:useFELayout/>
  </w:compat>
  <w:docVars>
    <w:docVar w:name="Total_Editing_Time" w:val="5"/>
  </w:docVars>
  <w:rsids>
    <w:rsidRoot w:val="00C753CE"/>
    <w:rsid w:val="001379A8"/>
    <w:rsid w:val="001E1259"/>
    <w:rsid w:val="00305068"/>
    <w:rsid w:val="00471D5E"/>
    <w:rsid w:val="006B49E8"/>
    <w:rsid w:val="008711BB"/>
    <w:rsid w:val="00910395"/>
    <w:rsid w:val="00C753CE"/>
    <w:rsid w:val="00CB1E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1E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E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1E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E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17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</Words>
  <Characters>274</Characters>
  <Application>Microsoft Office Word</Application>
  <DocSecurity>0</DocSecurity>
  <Lines>21</Lines>
  <Paragraphs>20</Paragraphs>
  <ScaleCrop>false</ScaleCrop>
  <Company/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Camiolo</dc:creator>
  <cp:keywords/>
  <dc:description/>
  <cp:lastModifiedBy>JBODONZO</cp:lastModifiedBy>
  <cp:revision>5</cp:revision>
  <dcterms:created xsi:type="dcterms:W3CDTF">2017-10-20T14:11:00Z</dcterms:created>
  <dcterms:modified xsi:type="dcterms:W3CDTF">2017-11-23T10:15:00Z</dcterms:modified>
</cp:coreProperties>
</file>